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7B33E" w14:textId="0C94B6DF" w:rsidR="006F44DC" w:rsidRPr="00501519" w:rsidRDefault="00501519">
      <w:pPr>
        <w:ind w:left="-5"/>
        <w:rPr>
          <w:color w:val="000000" w:themeColor="text1"/>
        </w:rPr>
      </w:pPr>
      <w:r w:rsidRPr="00501519">
        <w:rPr>
          <w:b/>
          <w:bCs/>
          <w:color w:val="000000" w:themeColor="text1"/>
        </w:rPr>
        <w:t>Multimedia Appendix 6.</w:t>
      </w:r>
      <w:r>
        <w:rPr>
          <w:color w:val="000000" w:themeColor="text1"/>
        </w:rPr>
        <w:t xml:space="preserve"> </w:t>
      </w:r>
      <w:r w:rsidRPr="00501519">
        <w:rPr>
          <w:color w:val="000000" w:themeColor="text1"/>
        </w:rPr>
        <w:t>Statistics of the trajectories according to follow-up time.</w:t>
      </w:r>
    </w:p>
    <w:p w14:paraId="3F8CB082" w14:textId="77777777" w:rsidR="00501519" w:rsidRPr="00501519" w:rsidRDefault="00501519">
      <w:pPr>
        <w:ind w:left="-5"/>
        <w:rPr>
          <w:color w:val="000000" w:themeColor="text1"/>
        </w:rPr>
      </w:pPr>
    </w:p>
    <w:p w14:paraId="3F8C80A1" w14:textId="77777777" w:rsidR="00BF1DD5" w:rsidRPr="00501519" w:rsidRDefault="007226FC">
      <w:pPr>
        <w:spacing w:after="0" w:line="259" w:lineRule="auto"/>
        <w:ind w:left="96"/>
        <w:jc w:val="left"/>
        <w:rPr>
          <w:color w:val="000000" w:themeColor="text1"/>
        </w:rPr>
      </w:pPr>
      <w:r w:rsidRPr="00501519">
        <w:rPr>
          <w:rFonts w:ascii="Arial" w:eastAsia="Arial" w:hAnsi="Arial" w:cs="Arial"/>
          <w:color w:val="000000" w:themeColor="text1"/>
          <w:sz w:val="10"/>
        </w:rPr>
        <w:t>A</w:t>
      </w:r>
    </w:p>
    <w:p w14:paraId="0C2F7A08" w14:textId="77777777" w:rsidR="00BF1DD5" w:rsidRPr="00501519" w:rsidRDefault="007226FC">
      <w:pPr>
        <w:spacing w:after="158" w:line="259" w:lineRule="auto"/>
        <w:ind w:left="88" w:firstLine="0"/>
        <w:jc w:val="left"/>
        <w:rPr>
          <w:color w:val="000000" w:themeColor="text1"/>
        </w:rPr>
      </w:pPr>
      <w:r w:rsidRPr="00501519">
        <w:rPr>
          <w:noProof/>
          <w:color w:val="000000" w:themeColor="text1"/>
        </w:rPr>
        <w:drawing>
          <wp:inline distT="0" distB="0" distL="0" distR="0" wp14:anchorId="2F9F79E9" wp14:editId="1414BBBC">
            <wp:extent cx="4175760" cy="2667000"/>
            <wp:effectExtent l="0" t="0" r="0" b="0"/>
            <wp:docPr id="57969" name="Picture 579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69" name="Picture 5796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DF544" w14:textId="646E47D8" w:rsidR="00BF1DD5" w:rsidRPr="00501519" w:rsidRDefault="008F3AFE">
      <w:pPr>
        <w:ind w:left="-5"/>
        <w:rPr>
          <w:color w:val="000000" w:themeColor="text1"/>
        </w:rPr>
      </w:pPr>
      <w:r>
        <w:rPr>
          <w:color w:val="000000" w:themeColor="text1"/>
        </w:rPr>
        <w:t>(A)</w:t>
      </w:r>
      <w:r w:rsidR="007226FC" w:rsidRPr="00501519">
        <w:rPr>
          <w:color w:val="000000" w:themeColor="text1"/>
        </w:rPr>
        <w:t xml:space="preserve"> </w:t>
      </w:r>
      <w:r>
        <w:rPr>
          <w:color w:val="000000" w:themeColor="text1"/>
        </w:rPr>
        <w:t>T</w:t>
      </w:r>
      <w:r w:rsidR="007226FC" w:rsidRPr="00501519">
        <w:rPr>
          <w:color w:val="000000" w:themeColor="text1"/>
        </w:rPr>
        <w:t>he mean (</w:t>
      </w:r>
      <w:r w:rsidR="007226FC" w:rsidRPr="00501519">
        <w:rPr>
          <w:rFonts w:ascii="Cambria" w:eastAsia="Cambria" w:hAnsi="Cambria" w:cs="Cambria"/>
          <w:color w:val="000000" w:themeColor="text1"/>
        </w:rPr>
        <w:t xml:space="preserve">± </w:t>
      </w:r>
      <w:r w:rsidR="007226FC" w:rsidRPr="00501519">
        <w:rPr>
          <w:color w:val="000000" w:themeColor="text1"/>
        </w:rPr>
        <w:t xml:space="preserve">standard deviation) number of patterns defining individuals’ trajectories according to the duration of their follow-up. </w:t>
      </w:r>
      <w:r>
        <w:rPr>
          <w:color w:val="000000" w:themeColor="text1"/>
        </w:rPr>
        <w:t>(B) The</w:t>
      </w:r>
      <w:r w:rsidR="007226FC" w:rsidRPr="00501519">
        <w:rPr>
          <w:color w:val="000000" w:themeColor="text1"/>
        </w:rPr>
        <w:t xml:space="preserve"> proportion of individuals which remained in the same pattern throughout their follow-up.</w:t>
      </w:r>
    </w:p>
    <w:sectPr w:rsidR="00BF1DD5" w:rsidRPr="00501519" w:rsidSect="00501519">
      <w:headerReference w:type="even" r:id="rId8"/>
      <w:headerReference w:type="default" r:id="rId9"/>
      <w:headerReference w:type="first" r:id="rId10"/>
      <w:pgSz w:w="8787" w:h="13323"/>
      <w:pgMar w:top="1107" w:right="1020" w:bottom="1452" w:left="1020" w:header="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1A2A3" w14:textId="77777777" w:rsidR="004F7330" w:rsidRDefault="004F7330">
      <w:pPr>
        <w:spacing w:after="0" w:line="240" w:lineRule="auto"/>
      </w:pPr>
      <w:r>
        <w:separator/>
      </w:r>
    </w:p>
  </w:endnote>
  <w:endnote w:type="continuationSeparator" w:id="0">
    <w:p w14:paraId="6EADB3F8" w14:textId="77777777" w:rsidR="004F7330" w:rsidRDefault="004F7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910A6" w14:textId="77777777" w:rsidR="004F7330" w:rsidRDefault="004F7330">
      <w:pPr>
        <w:spacing w:after="0" w:line="240" w:lineRule="auto"/>
      </w:pPr>
      <w:r>
        <w:separator/>
      </w:r>
    </w:p>
  </w:footnote>
  <w:footnote w:type="continuationSeparator" w:id="0">
    <w:p w14:paraId="74B94E7C" w14:textId="77777777" w:rsidR="004F7330" w:rsidRDefault="004F7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12B46" w14:textId="7EBB56EB" w:rsidR="00BF1DD5" w:rsidRPr="006F44DC" w:rsidRDefault="00BF1DD5" w:rsidP="006F44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24C16" w14:textId="7656E5D0" w:rsidR="00BF1DD5" w:rsidRPr="006F44DC" w:rsidRDefault="00BF1DD5" w:rsidP="006F44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744AD" w14:textId="77777777" w:rsidR="00BF1DD5" w:rsidRDefault="007226FC">
    <w:pPr>
      <w:spacing w:after="421" w:line="259" w:lineRule="auto"/>
      <w:ind w:left="0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  <w:p w14:paraId="60625333" w14:textId="77777777" w:rsidR="00BF1DD5" w:rsidRDefault="007226FC">
    <w:pPr>
      <w:spacing w:after="0" w:line="259" w:lineRule="auto"/>
      <w:ind w:lef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1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B53E8"/>
    <w:multiLevelType w:val="hybridMultilevel"/>
    <w:tmpl w:val="65D65164"/>
    <w:lvl w:ilvl="0" w:tplc="EB04A036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A19A33AE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237CB428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0EE8354C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0F98946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92DA4EEC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22E03972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2D26846C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B7E8B36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504F32"/>
    <w:multiLevelType w:val="hybridMultilevel"/>
    <w:tmpl w:val="E7D8D87E"/>
    <w:lvl w:ilvl="0" w:tplc="F8FA18F4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C460528A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EC86646C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FE0A7B44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5654620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E83CFCA8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5E8A7204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8CD06D14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2D6C173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DD5"/>
    <w:rsid w:val="00154DB7"/>
    <w:rsid w:val="004F7330"/>
    <w:rsid w:val="00501519"/>
    <w:rsid w:val="006F44DC"/>
    <w:rsid w:val="007226FC"/>
    <w:rsid w:val="008F3AFE"/>
    <w:rsid w:val="00BF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EFE5"/>
  <w15:docId w15:val="{0D35B2DE-9CB5-4AC2-8345-0A7132720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98" w:line="265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32"/>
      <w:ind w:left="10" w:hanging="10"/>
      <w:outlineLvl w:val="1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2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DC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cp:lastModifiedBy>Editor</cp:lastModifiedBy>
  <cp:revision>4</cp:revision>
  <dcterms:created xsi:type="dcterms:W3CDTF">2023-06-04T13:41:00Z</dcterms:created>
  <dcterms:modified xsi:type="dcterms:W3CDTF">2023-06-04T15:20:00Z</dcterms:modified>
</cp:coreProperties>
</file>